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B20B" w14:textId="56F8F306" w:rsidR="00E94DBC" w:rsidRPr="00584F22" w:rsidRDefault="006220BD" w:rsidP="00E94D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E94DBC">
        <w:rPr>
          <w:rFonts w:ascii="Times New Roman" w:hAnsi="Times New Roman" w:cs="Times New Roman"/>
          <w:sz w:val="20"/>
          <w:szCs w:val="20"/>
        </w:rPr>
        <w:t>APPENDIX</w:t>
      </w:r>
    </w:p>
    <w:p w14:paraId="701639B8" w14:textId="77777777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</w:p>
    <w:p w14:paraId="1FB12D00" w14:textId="7B1076BA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t xml:space="preserve">Table </w:t>
      </w:r>
      <w:r w:rsidR="002A7AE3">
        <w:rPr>
          <w:rFonts w:ascii="Times New Roman" w:hAnsi="Times New Roman" w:cs="Times New Roman"/>
          <w:sz w:val="20"/>
          <w:szCs w:val="20"/>
        </w:rPr>
        <w:t>S</w:t>
      </w:r>
      <w:r w:rsidRPr="00B55926">
        <w:rPr>
          <w:rFonts w:ascii="Times New Roman" w:hAnsi="Times New Roman" w:cs="Times New Roman"/>
          <w:sz w:val="20"/>
          <w:szCs w:val="20"/>
        </w:rPr>
        <w:t xml:space="preserve">1: Multivariable </w:t>
      </w:r>
      <w:r w:rsidR="009B236A">
        <w:rPr>
          <w:rFonts w:ascii="Times New Roman" w:hAnsi="Times New Roman" w:cs="Times New Roman"/>
          <w:sz w:val="20"/>
          <w:szCs w:val="20"/>
        </w:rPr>
        <w:t>logistic</w:t>
      </w:r>
      <w:r w:rsidRPr="00B55926">
        <w:rPr>
          <w:rFonts w:ascii="Times New Roman" w:hAnsi="Times New Roman" w:cs="Times New Roman"/>
          <w:sz w:val="20"/>
          <w:szCs w:val="20"/>
        </w:rPr>
        <w:t xml:space="preserve"> regression models for trusting cancer information by source among social media users</w:t>
      </w:r>
      <w:r w:rsidR="009B236A">
        <w:rPr>
          <w:rFonts w:ascii="Times New Roman" w:hAnsi="Times New Roman" w:cs="Times New Roman"/>
          <w:sz w:val="20"/>
          <w:szCs w:val="20"/>
        </w:rPr>
        <w:t xml:space="preserve"> in the past year</w:t>
      </w:r>
      <w:r w:rsidRPr="00B55926">
        <w:rPr>
          <w:rFonts w:ascii="Times New Roman" w:hAnsi="Times New Roman" w:cs="Times New Roman"/>
          <w:sz w:val="20"/>
          <w:szCs w:val="20"/>
        </w:rPr>
        <w:t>, HINTS 6, 2022, N = 3,880</w:t>
      </w:r>
    </w:p>
    <w:p w14:paraId="056F3AA1" w14:textId="77777777" w:rsidR="009B236A" w:rsidRDefault="009B236A" w:rsidP="00E94DB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5"/>
        <w:gridCol w:w="457"/>
        <w:gridCol w:w="776"/>
        <w:gridCol w:w="496"/>
        <w:gridCol w:w="776"/>
        <w:gridCol w:w="504"/>
        <w:gridCol w:w="833"/>
        <w:gridCol w:w="467"/>
        <w:gridCol w:w="773"/>
        <w:gridCol w:w="492"/>
        <w:gridCol w:w="813"/>
        <w:gridCol w:w="523"/>
        <w:gridCol w:w="865"/>
      </w:tblGrid>
      <w:tr w:rsidR="006C0AF9" w:rsidRPr="00B55926" w14:paraId="2A934C84" w14:textId="77777777" w:rsidTr="006C0AF9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983BD" w14:textId="77777777" w:rsidR="006C0AF9" w:rsidRPr="00B55926" w:rsidRDefault="006C0AF9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4733" w14:textId="528D69C9" w:rsidR="006C0AF9" w:rsidRPr="00B55926" w:rsidRDefault="006C0AF9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 of Cancer Information Source</w:t>
            </w:r>
          </w:p>
        </w:tc>
      </w:tr>
      <w:tr w:rsidR="009B236A" w:rsidRPr="00B55926" w14:paraId="2351A238" w14:textId="77777777" w:rsidTr="00F400D3">
        <w:trPr>
          <w:trHeight w:val="11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C7F68" w14:textId="77777777" w:rsidR="009B236A" w:rsidRPr="00B55926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813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E471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enti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9061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ernment Health Agen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9E19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or Frie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AFC2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itable Organiz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1A32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us Organizations &amp; Leaders</w:t>
            </w:r>
          </w:p>
        </w:tc>
      </w:tr>
      <w:tr w:rsidR="004622F1" w:rsidRPr="00B55926" w14:paraId="336DEEBE" w14:textId="77777777" w:rsidTr="00F400D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FEB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40B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99F4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E7A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CC7C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6A3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B08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EEB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4A21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ACA1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71C1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EE1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3D9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4622F1" w:rsidRPr="00B55926" w14:paraId="7C5648A1" w14:textId="77777777" w:rsidTr="00F400D3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CCDA9" w14:textId="77777777" w:rsidR="009B236A" w:rsidRPr="0030170E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0D3">
              <w:rPr>
                <w:rFonts w:ascii="Times New Roman" w:hAnsi="Times New Roman" w:cs="Times New Roman"/>
                <w:sz w:val="16"/>
                <w:szCs w:val="16"/>
              </w:rPr>
              <w:t>Perception of amount of health information on social media that is false or mislea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8FA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E46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DCE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0DB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EF9D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3FB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159D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027A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BF04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4DF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C699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B18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2F1" w:rsidRPr="00B55926" w14:paraId="23999D99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D385C" w14:textId="77777777" w:rsidR="009B236A" w:rsidRPr="00B55926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 A lot</w:t>
            </w: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DC3F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9008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70CB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0DEF8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69300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26F1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BD9FC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66739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2C4E8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8D1E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215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2C8B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2F1" w:rsidRPr="00B55926" w14:paraId="47327A8F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FCCE6" w14:textId="77777777" w:rsidR="009B236A" w:rsidRPr="00B55926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476FC" w14:textId="334D1DEC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57CCF" w14:textId="530F178C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, 1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1F42E" w14:textId="51E789E4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16087" w14:textId="563F05FB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5, 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F063" w14:textId="442CF774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DB88" w14:textId="5779EBF5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8, 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DAE0" w14:textId="14764D96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5C7D9" w14:textId="3E2B5973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4, 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0AF10" w14:textId="7D12CE81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F3D7" w14:textId="799FD079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, 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F890C" w14:textId="56E92DB9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97AA2" w14:textId="77C715FF" w:rsidR="009B236A" w:rsidRPr="00B55926" w:rsidRDefault="004622F1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00A9">
              <w:rPr>
                <w:rFonts w:ascii="Times New Roman" w:hAnsi="Times New Roman" w:cs="Times New Roman"/>
                <w:sz w:val="16"/>
                <w:szCs w:val="16"/>
              </w:rPr>
              <w:t>.52, .80</w:t>
            </w:r>
          </w:p>
        </w:tc>
      </w:tr>
    </w:tbl>
    <w:p w14:paraId="19528C27" w14:textId="77777777" w:rsidR="009B236A" w:rsidRDefault="009B236A" w:rsidP="00E94DBC">
      <w:pPr>
        <w:rPr>
          <w:rFonts w:ascii="Times New Roman" w:hAnsi="Times New Roman" w:cs="Times New Roman"/>
          <w:sz w:val="20"/>
          <w:szCs w:val="20"/>
        </w:rPr>
      </w:pPr>
    </w:p>
    <w:p w14:paraId="1DCAB300" w14:textId="286EF099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t xml:space="preserve">Note: </w:t>
      </w:r>
      <w:r w:rsidR="004700A9">
        <w:rPr>
          <w:rFonts w:ascii="Times New Roman" w:hAnsi="Times New Roman" w:cs="Times New Roman"/>
          <w:sz w:val="20"/>
          <w:szCs w:val="20"/>
        </w:rPr>
        <w:t xml:space="preserve">OR=Odds Ratio; CI = Confidence Interval. </w:t>
      </w:r>
      <w:r w:rsidRPr="00B55926">
        <w:rPr>
          <w:rFonts w:ascii="Times New Roman" w:hAnsi="Times New Roman" w:cs="Times New Roman"/>
          <w:sz w:val="20"/>
          <w:szCs w:val="20"/>
        </w:rPr>
        <w:t>This</w:t>
      </w:r>
      <w:r w:rsidR="004700A9">
        <w:rPr>
          <w:rFonts w:ascii="Times New Roman" w:hAnsi="Times New Roman" w:cs="Times New Roman"/>
          <w:sz w:val="20"/>
          <w:szCs w:val="20"/>
        </w:rPr>
        <w:t xml:space="preserve"> logistic regression</w:t>
      </w:r>
      <w:r w:rsidRPr="00B55926">
        <w:rPr>
          <w:rFonts w:ascii="Times New Roman" w:hAnsi="Times New Roman" w:cs="Times New Roman"/>
          <w:sz w:val="20"/>
          <w:szCs w:val="20"/>
        </w:rPr>
        <w:t xml:space="preserve"> analysis excluded 257 adult</w:t>
      </w:r>
      <w:r w:rsidR="0013358E">
        <w:rPr>
          <w:rFonts w:ascii="Times New Roman" w:hAnsi="Times New Roman" w:cs="Times New Roman"/>
          <w:sz w:val="20"/>
          <w:szCs w:val="20"/>
        </w:rPr>
        <w:t xml:space="preserve"> social media user</w:t>
      </w:r>
      <w:r w:rsidRPr="00B55926">
        <w:rPr>
          <w:rFonts w:ascii="Times New Roman" w:hAnsi="Times New Roman" w:cs="Times New Roman"/>
          <w:sz w:val="20"/>
          <w:szCs w:val="20"/>
        </w:rPr>
        <w:t>s who had not visited a social media site in the past year.</w:t>
      </w:r>
    </w:p>
    <w:p w14:paraId="0441C1F9" w14:textId="77777777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br w:type="page"/>
      </w:r>
    </w:p>
    <w:p w14:paraId="69BB1F0F" w14:textId="2EBAD479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A7AE3">
        <w:rPr>
          <w:rFonts w:ascii="Times New Roman" w:hAnsi="Times New Roman" w:cs="Times New Roman"/>
          <w:sz w:val="20"/>
          <w:szCs w:val="20"/>
        </w:rPr>
        <w:t>S</w:t>
      </w:r>
      <w:r w:rsidRPr="00B55926">
        <w:rPr>
          <w:rFonts w:ascii="Times New Roman" w:hAnsi="Times New Roman" w:cs="Times New Roman"/>
          <w:sz w:val="20"/>
          <w:szCs w:val="20"/>
        </w:rPr>
        <w:t xml:space="preserve">2: Multivariable </w:t>
      </w:r>
      <w:r w:rsidR="009B236A">
        <w:rPr>
          <w:rFonts w:ascii="Times New Roman" w:hAnsi="Times New Roman" w:cs="Times New Roman"/>
          <w:sz w:val="20"/>
          <w:szCs w:val="20"/>
        </w:rPr>
        <w:t>ordered logit</w:t>
      </w:r>
      <w:r w:rsidRPr="00B55926">
        <w:rPr>
          <w:rFonts w:ascii="Times New Roman" w:hAnsi="Times New Roman" w:cs="Times New Roman"/>
          <w:sz w:val="20"/>
          <w:szCs w:val="20"/>
        </w:rPr>
        <w:t xml:space="preserve"> regression models for </w:t>
      </w:r>
      <w:r w:rsidR="009B236A">
        <w:rPr>
          <w:rFonts w:ascii="Times New Roman" w:hAnsi="Times New Roman" w:cs="Times New Roman"/>
          <w:sz w:val="20"/>
          <w:szCs w:val="20"/>
        </w:rPr>
        <w:t xml:space="preserve">ordinal measurement of </w:t>
      </w:r>
      <w:r w:rsidRPr="00B55926">
        <w:rPr>
          <w:rFonts w:ascii="Times New Roman" w:hAnsi="Times New Roman" w:cs="Times New Roman"/>
          <w:sz w:val="20"/>
          <w:szCs w:val="20"/>
        </w:rPr>
        <w:t>trusting cancer information by source, HINTS 6, 2022, N = 4,137</w:t>
      </w:r>
    </w:p>
    <w:p w14:paraId="3D77F201" w14:textId="77777777" w:rsidR="009B236A" w:rsidRDefault="009B236A" w:rsidP="00E94DB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5"/>
        <w:gridCol w:w="457"/>
        <w:gridCol w:w="776"/>
        <w:gridCol w:w="496"/>
        <w:gridCol w:w="776"/>
        <w:gridCol w:w="504"/>
        <w:gridCol w:w="833"/>
        <w:gridCol w:w="467"/>
        <w:gridCol w:w="773"/>
        <w:gridCol w:w="492"/>
        <w:gridCol w:w="813"/>
        <w:gridCol w:w="523"/>
        <w:gridCol w:w="865"/>
      </w:tblGrid>
      <w:tr w:rsidR="006C0AF9" w:rsidRPr="00B55926" w14:paraId="78206542" w14:textId="77777777" w:rsidTr="006C0AF9">
        <w:trPr>
          <w:trHeight w:val="5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7981" w14:textId="77777777" w:rsidR="006C0AF9" w:rsidRPr="00B55926" w:rsidRDefault="006C0AF9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61500" w14:textId="637C680F" w:rsidR="006C0AF9" w:rsidRPr="00B55926" w:rsidRDefault="006C0AF9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 of Cancer Information Source</w:t>
            </w:r>
          </w:p>
        </w:tc>
      </w:tr>
      <w:tr w:rsidR="009B236A" w:rsidRPr="00B55926" w14:paraId="7797EC36" w14:textId="77777777" w:rsidTr="00F400D3">
        <w:trPr>
          <w:trHeight w:val="11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2B837" w14:textId="77777777" w:rsidR="009B236A" w:rsidRPr="00B55926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DCA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3E11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enti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FEBF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ernment Health Agen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C6CB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or Frie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38AD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itable Organiz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E4A5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us Organizations &amp; Leaders</w:t>
            </w:r>
          </w:p>
        </w:tc>
      </w:tr>
      <w:tr w:rsidR="009B236A" w:rsidRPr="00B55926" w14:paraId="13D6997A" w14:textId="77777777" w:rsidTr="00F400D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DBB6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DB32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EE4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B67D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C90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EA49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E84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E6DA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365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F50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F68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122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20BD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9B236A" w:rsidRPr="00B55926" w14:paraId="542CB8DF" w14:textId="77777777" w:rsidTr="00F400D3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A943F" w14:textId="77777777" w:rsidR="009B236A" w:rsidRPr="0030170E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0D3">
              <w:rPr>
                <w:rFonts w:ascii="Times New Roman" w:hAnsi="Times New Roman" w:cs="Times New Roman"/>
                <w:sz w:val="16"/>
                <w:szCs w:val="16"/>
              </w:rPr>
              <w:t>Perception of amount of health information on social media that is false or mislea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F95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1C2A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572B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D348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2FA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B984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B7FF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9094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273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BA8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8F35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A6A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36A" w:rsidRPr="00B55926" w14:paraId="160770BE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D1BCD" w14:textId="77777777" w:rsidR="009B236A" w:rsidRPr="00B55926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 A lot</w:t>
            </w: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06AA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95B92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B906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8CB82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41A22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B775F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F5C5E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7485C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FAC77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8302B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C9A6C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CC893" w14:textId="77777777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36A" w:rsidRPr="00B55926" w14:paraId="10CD9E32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CEB7C" w14:textId="77777777" w:rsidR="009B236A" w:rsidRPr="00B55926" w:rsidRDefault="009B236A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2D24E" w14:textId="29B4C055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AE781" w14:textId="6B3F8ECD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4, 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32BA" w14:textId="7903EC13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6F4F1" w14:textId="49157AF9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6, 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FA68D" w14:textId="6FB8F2D8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569BC" w14:textId="19E4803C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, 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60419" w14:textId="08C1C5A3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812C5" w14:textId="0EBFD54D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, 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4C152" w14:textId="37999CC6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931A5" w14:textId="1E6FC2C9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, 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4C07" w14:textId="4F7A5400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B6E27" w14:textId="3A3E7533" w:rsidR="009B236A" w:rsidRPr="00B55926" w:rsidRDefault="009B236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00A9">
              <w:rPr>
                <w:rFonts w:ascii="Times New Roman" w:hAnsi="Times New Roman" w:cs="Times New Roman"/>
                <w:sz w:val="16"/>
                <w:szCs w:val="16"/>
              </w:rPr>
              <w:t>.46, .67</w:t>
            </w:r>
          </w:p>
        </w:tc>
      </w:tr>
    </w:tbl>
    <w:p w14:paraId="568C54E0" w14:textId="77777777" w:rsidR="009B236A" w:rsidRDefault="009B236A" w:rsidP="00E94DBC">
      <w:pPr>
        <w:rPr>
          <w:rFonts w:ascii="Times New Roman" w:hAnsi="Times New Roman" w:cs="Times New Roman"/>
          <w:sz w:val="20"/>
          <w:szCs w:val="20"/>
        </w:rPr>
      </w:pPr>
    </w:p>
    <w:p w14:paraId="6B37768F" w14:textId="609C2204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t xml:space="preserve">Note: </w:t>
      </w:r>
      <w:r w:rsidR="004700A9">
        <w:rPr>
          <w:rFonts w:ascii="Times New Roman" w:hAnsi="Times New Roman" w:cs="Times New Roman"/>
          <w:sz w:val="20"/>
          <w:szCs w:val="20"/>
        </w:rPr>
        <w:t>OR=Odds Ratio; CI = Confidence Interval. This ordered logit regression analysis used an alternative measurement of the o</w:t>
      </w:r>
      <w:r w:rsidR="004700A9" w:rsidRPr="00B55926">
        <w:rPr>
          <w:rFonts w:ascii="Times New Roman" w:hAnsi="Times New Roman" w:cs="Times New Roman"/>
          <w:sz w:val="20"/>
          <w:szCs w:val="20"/>
        </w:rPr>
        <w:t xml:space="preserve">utcome </w:t>
      </w:r>
      <w:r w:rsidRPr="00B55926">
        <w:rPr>
          <w:rFonts w:ascii="Times New Roman" w:hAnsi="Times New Roman" w:cs="Times New Roman"/>
          <w:sz w:val="20"/>
          <w:szCs w:val="20"/>
        </w:rPr>
        <w:t>variable</w:t>
      </w:r>
      <w:r w:rsidR="009B236A">
        <w:rPr>
          <w:rFonts w:ascii="Times New Roman" w:hAnsi="Times New Roman" w:cs="Times New Roman"/>
          <w:sz w:val="20"/>
          <w:szCs w:val="20"/>
        </w:rPr>
        <w:t xml:space="preserve"> coded as </w:t>
      </w:r>
      <w:r w:rsidRPr="00B55926">
        <w:rPr>
          <w:rFonts w:ascii="Times New Roman" w:hAnsi="Times New Roman" w:cs="Times New Roman"/>
          <w:sz w:val="20"/>
          <w:szCs w:val="20"/>
        </w:rPr>
        <w:t>A lot, Some, A little, Not at All.</w:t>
      </w:r>
    </w:p>
    <w:p w14:paraId="49CC3838" w14:textId="77777777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br w:type="page"/>
      </w:r>
    </w:p>
    <w:p w14:paraId="3A95A851" w14:textId="56B2AB82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A7AE3">
        <w:rPr>
          <w:rFonts w:ascii="Times New Roman" w:hAnsi="Times New Roman" w:cs="Times New Roman"/>
          <w:sz w:val="20"/>
          <w:szCs w:val="20"/>
        </w:rPr>
        <w:t>S</w:t>
      </w:r>
      <w:r w:rsidRPr="00B55926">
        <w:rPr>
          <w:rFonts w:ascii="Times New Roman" w:hAnsi="Times New Roman" w:cs="Times New Roman"/>
          <w:sz w:val="20"/>
          <w:szCs w:val="20"/>
        </w:rPr>
        <w:t xml:space="preserve">3: Multivariable </w:t>
      </w:r>
      <w:r w:rsidR="005C7A43">
        <w:rPr>
          <w:rFonts w:ascii="Times New Roman" w:hAnsi="Times New Roman" w:cs="Times New Roman"/>
          <w:sz w:val="20"/>
          <w:szCs w:val="20"/>
        </w:rPr>
        <w:t>logistic</w:t>
      </w:r>
      <w:r w:rsidRPr="00B55926">
        <w:rPr>
          <w:rFonts w:ascii="Times New Roman" w:hAnsi="Times New Roman" w:cs="Times New Roman"/>
          <w:sz w:val="20"/>
          <w:szCs w:val="20"/>
        </w:rPr>
        <w:t xml:space="preserve"> regression models for trusting cancer information by source</w:t>
      </w:r>
      <w:r w:rsidR="005C7A43">
        <w:rPr>
          <w:rFonts w:ascii="Times New Roman" w:hAnsi="Times New Roman" w:cs="Times New Roman"/>
          <w:sz w:val="20"/>
          <w:szCs w:val="20"/>
        </w:rPr>
        <w:t xml:space="preserve"> among all survey participants</w:t>
      </w:r>
      <w:r w:rsidRPr="00B55926">
        <w:rPr>
          <w:rFonts w:ascii="Times New Roman" w:hAnsi="Times New Roman" w:cs="Times New Roman"/>
          <w:sz w:val="20"/>
          <w:szCs w:val="20"/>
        </w:rPr>
        <w:t>, HINTS 6, 2022, N = 4,986</w:t>
      </w:r>
    </w:p>
    <w:p w14:paraId="0A5F2CF6" w14:textId="77777777" w:rsidR="00BD3B9C" w:rsidRDefault="00BD3B9C" w:rsidP="00E94DB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5"/>
        <w:gridCol w:w="497"/>
        <w:gridCol w:w="776"/>
        <w:gridCol w:w="456"/>
        <w:gridCol w:w="776"/>
        <w:gridCol w:w="504"/>
        <w:gridCol w:w="833"/>
        <w:gridCol w:w="467"/>
        <w:gridCol w:w="773"/>
        <w:gridCol w:w="492"/>
        <w:gridCol w:w="813"/>
        <w:gridCol w:w="523"/>
        <w:gridCol w:w="865"/>
      </w:tblGrid>
      <w:tr w:rsidR="006C0AF9" w:rsidRPr="00B55926" w14:paraId="22ED49AC" w14:textId="77777777" w:rsidTr="006C0AF9">
        <w:trPr>
          <w:trHeight w:val="5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F5B0D" w14:textId="77777777" w:rsidR="006C0AF9" w:rsidRPr="00B55926" w:rsidRDefault="006C0AF9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F791" w14:textId="4EBF8A71" w:rsidR="006C0AF9" w:rsidRPr="00B55926" w:rsidRDefault="006C0AF9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 of Cancer Information Source</w:t>
            </w:r>
          </w:p>
        </w:tc>
      </w:tr>
      <w:tr w:rsidR="00BD3B9C" w:rsidRPr="00B55926" w14:paraId="2BB2C11D" w14:textId="77777777" w:rsidTr="00F400D3">
        <w:trPr>
          <w:trHeight w:val="11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B4678" w14:textId="77777777" w:rsidR="00BD3B9C" w:rsidRPr="00B55926" w:rsidRDefault="00BD3B9C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3D23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5DC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enti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B335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ernment Health Agen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F3BD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or Frie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5A52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itable Organiz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F2A1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us Organizations &amp; Leaders</w:t>
            </w:r>
          </w:p>
        </w:tc>
      </w:tr>
      <w:tr w:rsidR="005C7A43" w:rsidRPr="00B55926" w14:paraId="7250C421" w14:textId="77777777" w:rsidTr="00F400D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38FA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6E37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11F2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1BD9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30BE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CBDA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5A6F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5846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4A53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2446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6E45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0290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42AD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5C7A43" w:rsidRPr="00B55926" w14:paraId="614B68C0" w14:textId="77777777" w:rsidTr="00F400D3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12BAA" w14:textId="77777777" w:rsidR="00BD3B9C" w:rsidRPr="0030170E" w:rsidRDefault="00BD3B9C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0D3">
              <w:rPr>
                <w:rFonts w:ascii="Times New Roman" w:hAnsi="Times New Roman" w:cs="Times New Roman"/>
                <w:sz w:val="16"/>
                <w:szCs w:val="16"/>
              </w:rPr>
              <w:t>Perception of amount of health information on social media that is false or mislea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CE08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E85D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215D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9DA4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6089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5E4F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BDD0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A87B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614F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D962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5B98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ABA3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A43" w:rsidRPr="00B55926" w14:paraId="44B38E14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E741B" w14:textId="77777777" w:rsidR="00BD3B9C" w:rsidRPr="00B55926" w:rsidRDefault="00BD3B9C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 A lot</w:t>
            </w: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8E7EE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712C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08B69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12098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C652C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22FC9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13F3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A3AB4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AD4AB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D96AF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AAD70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C70E2" w14:textId="77777777" w:rsidR="00BD3B9C" w:rsidRPr="00B55926" w:rsidRDefault="00BD3B9C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A43" w:rsidRPr="00B55926" w14:paraId="2D049A1A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E7866" w14:textId="77777777" w:rsidR="00BD3B9C" w:rsidRPr="00B55926" w:rsidRDefault="00BD3B9C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DA072" w14:textId="3BEF2CF3" w:rsidR="00BD3B9C" w:rsidRPr="00B55926" w:rsidRDefault="005C7A43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10284" w14:textId="1A64607C" w:rsidR="00BD3B9C" w:rsidRPr="00B55926" w:rsidRDefault="005C7A43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2, 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5846" w14:textId="79583934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93280" w14:textId="2FD2C47E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, 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30D66" w14:textId="0839D86E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5E50A" w14:textId="0B68C6BD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, 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7917" w14:textId="034A890C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233A2" w14:textId="0DF4CA38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, 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A43F" w14:textId="560BA617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0C8EB" w14:textId="5C4A3787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, 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8DCE1" w14:textId="3E12ABDE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E60CE" w14:textId="7F171368" w:rsidR="00BD3B9C" w:rsidRPr="00B55926" w:rsidRDefault="003D4197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00A9">
              <w:rPr>
                <w:rFonts w:ascii="Times New Roman" w:hAnsi="Times New Roman" w:cs="Times New Roman"/>
                <w:sz w:val="16"/>
                <w:szCs w:val="16"/>
              </w:rPr>
              <w:t>.55, .93</w:t>
            </w:r>
          </w:p>
        </w:tc>
      </w:tr>
    </w:tbl>
    <w:p w14:paraId="7D96EC7C" w14:textId="77777777" w:rsidR="00BD3B9C" w:rsidRDefault="00BD3B9C" w:rsidP="00E94DBC">
      <w:pPr>
        <w:rPr>
          <w:rFonts w:ascii="Times New Roman" w:hAnsi="Times New Roman" w:cs="Times New Roman"/>
          <w:sz w:val="20"/>
          <w:szCs w:val="20"/>
        </w:rPr>
      </w:pPr>
    </w:p>
    <w:p w14:paraId="2992E4DF" w14:textId="0589B063" w:rsidR="00E94DBC" w:rsidRPr="00B55926" w:rsidRDefault="00E94DBC" w:rsidP="00E94DBC">
      <w:pPr>
        <w:rPr>
          <w:rFonts w:ascii="Times New Roman" w:hAnsi="Times New Roman" w:cs="Times New Roman"/>
          <w:sz w:val="20"/>
          <w:szCs w:val="20"/>
        </w:rPr>
      </w:pPr>
      <w:r w:rsidRPr="00B55926">
        <w:rPr>
          <w:rFonts w:ascii="Times New Roman" w:hAnsi="Times New Roman" w:cs="Times New Roman"/>
          <w:sz w:val="20"/>
          <w:szCs w:val="20"/>
        </w:rPr>
        <w:t xml:space="preserve">Note: </w:t>
      </w:r>
      <w:r w:rsidR="004700A9">
        <w:rPr>
          <w:rFonts w:ascii="Times New Roman" w:hAnsi="Times New Roman" w:cs="Times New Roman"/>
          <w:sz w:val="20"/>
          <w:szCs w:val="20"/>
        </w:rPr>
        <w:t xml:space="preserve">OR=Odds Ratio; CI = Confidence Interval. </w:t>
      </w:r>
      <w:r w:rsidRPr="00B55926">
        <w:rPr>
          <w:rFonts w:ascii="Times New Roman" w:hAnsi="Times New Roman" w:cs="Times New Roman"/>
          <w:sz w:val="20"/>
          <w:szCs w:val="20"/>
        </w:rPr>
        <w:t>This</w:t>
      </w:r>
      <w:r w:rsidR="004700A9">
        <w:rPr>
          <w:rFonts w:ascii="Times New Roman" w:hAnsi="Times New Roman" w:cs="Times New Roman"/>
          <w:sz w:val="20"/>
          <w:szCs w:val="20"/>
        </w:rPr>
        <w:t xml:space="preserve"> logistic regression</w:t>
      </w:r>
      <w:r w:rsidRPr="00B55926">
        <w:rPr>
          <w:rFonts w:ascii="Times New Roman" w:hAnsi="Times New Roman" w:cs="Times New Roman"/>
          <w:sz w:val="20"/>
          <w:szCs w:val="20"/>
        </w:rPr>
        <w:t xml:space="preserve"> analysis included participants that do not use social media.</w:t>
      </w:r>
    </w:p>
    <w:p w14:paraId="75E5621B" w14:textId="77777777" w:rsidR="00040C1D" w:rsidRDefault="00040C1D" w:rsidP="00E94DBC">
      <w:pPr>
        <w:rPr>
          <w:rFonts w:ascii="Times New Roman" w:hAnsi="Times New Roman" w:cs="Times New Roman"/>
          <w:sz w:val="20"/>
          <w:szCs w:val="20"/>
        </w:rPr>
      </w:pPr>
    </w:p>
    <w:p w14:paraId="184EB166" w14:textId="77777777" w:rsidR="00040C1D" w:rsidRDefault="00040C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837B186" w14:textId="54CDA0FF" w:rsidR="00040C1D" w:rsidRPr="00B55926" w:rsidRDefault="00040C1D" w:rsidP="00040C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A7AE3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4: </w:t>
      </w:r>
      <w:r w:rsidRPr="00B55926">
        <w:rPr>
          <w:rFonts w:ascii="Times New Roman" w:hAnsi="Times New Roman" w:cs="Times New Roman"/>
          <w:sz w:val="20"/>
          <w:szCs w:val="20"/>
        </w:rPr>
        <w:t xml:space="preserve">Multivariable </w:t>
      </w:r>
      <w:r>
        <w:rPr>
          <w:rFonts w:ascii="Times New Roman" w:hAnsi="Times New Roman" w:cs="Times New Roman"/>
          <w:sz w:val="20"/>
          <w:szCs w:val="20"/>
        </w:rPr>
        <w:t>logistic</w:t>
      </w:r>
      <w:r w:rsidRPr="00B55926">
        <w:rPr>
          <w:rFonts w:ascii="Times New Roman" w:hAnsi="Times New Roman" w:cs="Times New Roman"/>
          <w:sz w:val="20"/>
          <w:szCs w:val="20"/>
        </w:rPr>
        <w:t xml:space="preserve"> regression models for trusting cancer information by source, HINTS 6, 2022, N = 4,</w:t>
      </w:r>
      <w:r>
        <w:rPr>
          <w:rFonts w:ascii="Times New Roman" w:hAnsi="Times New Roman" w:cs="Times New Roman"/>
          <w:sz w:val="20"/>
          <w:szCs w:val="20"/>
        </w:rPr>
        <w:t>137</w:t>
      </w:r>
    </w:p>
    <w:p w14:paraId="55C4E7AD" w14:textId="77777777" w:rsidR="00040C1D" w:rsidRDefault="00040C1D" w:rsidP="00E94DB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44"/>
        <w:gridCol w:w="496"/>
        <w:gridCol w:w="776"/>
        <w:gridCol w:w="456"/>
        <w:gridCol w:w="776"/>
        <w:gridCol w:w="500"/>
        <w:gridCol w:w="850"/>
        <w:gridCol w:w="466"/>
        <w:gridCol w:w="792"/>
        <w:gridCol w:w="490"/>
        <w:gridCol w:w="810"/>
        <w:gridCol w:w="518"/>
        <w:gridCol w:w="876"/>
      </w:tblGrid>
      <w:tr w:rsidR="006C0AF9" w:rsidRPr="00B55926" w14:paraId="212B2891" w14:textId="77777777" w:rsidTr="006C0AF9">
        <w:trPr>
          <w:trHeight w:val="5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435BF" w14:textId="77777777" w:rsidR="006C0AF9" w:rsidRPr="00B55926" w:rsidRDefault="006C0AF9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3640" w14:textId="54866064" w:rsidR="006C0AF9" w:rsidRPr="00B55926" w:rsidRDefault="006C0AF9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 of Cancer Information Source</w:t>
            </w:r>
          </w:p>
        </w:tc>
      </w:tr>
      <w:tr w:rsidR="00040C1D" w:rsidRPr="00B55926" w14:paraId="55FBF4FC" w14:textId="77777777" w:rsidTr="00F400D3">
        <w:trPr>
          <w:trHeight w:val="11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D64AE" w14:textId="77777777" w:rsidR="00040C1D" w:rsidRPr="00B55926" w:rsidRDefault="00040C1D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51D6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446E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enti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E097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ernment Health Agen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D645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or Frie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17F8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itable Organiz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4529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us Organizations &amp; Leaders</w:t>
            </w:r>
          </w:p>
        </w:tc>
      </w:tr>
      <w:tr w:rsidR="00040C1D" w:rsidRPr="00B55926" w14:paraId="6AF3DF6B" w14:textId="77777777" w:rsidTr="00F400D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3F2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0885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91E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747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4875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5A8A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3626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3DB9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CE08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CAFD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540D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789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70FF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040C1D" w:rsidRPr="00B55926" w14:paraId="0BBDC843" w14:textId="77777777" w:rsidTr="00F400D3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F0495" w14:textId="77777777" w:rsidR="00040C1D" w:rsidRPr="0030170E" w:rsidRDefault="00040C1D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0D3">
              <w:rPr>
                <w:rFonts w:ascii="Times New Roman" w:hAnsi="Times New Roman" w:cs="Times New Roman"/>
                <w:sz w:val="16"/>
                <w:szCs w:val="16"/>
              </w:rPr>
              <w:t>Perception of amount of health information on social media that is false or mislea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9395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919A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6595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FE82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CB51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D9A4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1BC1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9746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502A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3F2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006D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1FDA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0C1D" w:rsidRPr="00B55926" w14:paraId="10D2F8B4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8728F" w14:textId="60172D76" w:rsidR="00040C1D" w:rsidRPr="00B55926" w:rsidRDefault="00040C1D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ne / A little</w:t>
            </w: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F7E9C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91C6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2C328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8A0F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E2198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B7AEB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753C6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BAEE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1ACB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DD1E3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9B9C5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9F46" w14:textId="77777777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0C1D" w:rsidRPr="00B55926" w14:paraId="62C98C8B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77B97" w14:textId="5C8BED88" w:rsidR="00040C1D" w:rsidRPr="00B55926" w:rsidRDefault="00040C1D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D43EC" w14:textId="62D833B3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383EF" w14:textId="75745B44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4, 2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94170" w14:textId="4A486879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048D1" w14:textId="32A3BB86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, 1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65FAD" w14:textId="407F661A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16351" w14:textId="495C2DD9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, 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BCA62" w14:textId="4A984465" w:rsidR="00040C1D" w:rsidRPr="00B55926" w:rsidRDefault="00F65E9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FCEAB" w14:textId="24EDF4F1" w:rsidR="00040C1D" w:rsidRPr="00B55926" w:rsidRDefault="00F65E9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, 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85162" w14:textId="3C0F6FF3" w:rsidR="00040C1D" w:rsidRPr="00B55926" w:rsidRDefault="00F65E9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FF96" w14:textId="529B8DAD" w:rsidR="00040C1D" w:rsidRPr="00B55926" w:rsidRDefault="00F65E9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7, 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7CEF2" w14:textId="7DD96012" w:rsidR="00040C1D" w:rsidRPr="00B55926" w:rsidRDefault="00F65E9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AEF41" w14:textId="2F90ABBC" w:rsidR="00040C1D" w:rsidRPr="00B55926" w:rsidRDefault="00F65E9A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4, 1.11</w:t>
            </w:r>
          </w:p>
        </w:tc>
      </w:tr>
      <w:tr w:rsidR="00040C1D" w:rsidRPr="00B55926" w14:paraId="4038F04E" w14:textId="77777777" w:rsidTr="00F400D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BD4AE" w14:textId="77777777" w:rsidR="00040C1D" w:rsidRPr="00B55926" w:rsidRDefault="00040C1D" w:rsidP="00F40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926">
              <w:rPr>
                <w:rFonts w:ascii="Times New Roman" w:hAnsi="Times New Roman" w:cs="Times New Roman"/>
                <w:sz w:val="16"/>
                <w:szCs w:val="16"/>
              </w:rPr>
              <w:t xml:space="preserve">  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ACF08" w14:textId="44D2A17B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4C1C" w14:textId="3C04E29C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, 2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59EB9" w14:textId="3D82BBBE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6DCCD" w14:textId="1A29566D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, 1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163CA" w14:textId="6502ADCB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E0284" w14:textId="5F41AE4C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8, 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35C63" w14:textId="20FF5B6A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C4B62" w14:textId="700E6072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4CD62" w14:textId="6EDBC4EA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82030" w14:textId="15A81F4C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7A761" w14:textId="56FF4259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D1B31" w14:textId="17BC8E6E" w:rsidR="00040C1D" w:rsidRPr="00B55926" w:rsidRDefault="00040C1D" w:rsidP="00F400D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.7</w:t>
            </w:r>
            <w:r w:rsidR="00F65E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18F85C66" w14:textId="33E59AA0" w:rsidR="00C2010F" w:rsidRPr="00BC1140" w:rsidRDefault="004700A9" w:rsidP="003E0E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OR=Odds Ratio; CI = Confidence Interval. In this logistic regression analysis</w:t>
      </w:r>
      <w:r w:rsidRPr="004700A9">
        <w:rPr>
          <w:rFonts w:ascii="Times New Roman" w:hAnsi="Times New Roman" w:cs="Times New Roman"/>
          <w:sz w:val="20"/>
          <w:szCs w:val="20"/>
        </w:rPr>
        <w:t xml:space="preserve">, we tested an alternative measurement of the independent variable in which perception of ‘a lot’ of social media mis-disinformation was compared with respondents that reported ‘some’ and ‘none or a little.’ For this sensitivity analysis, we combined ‘none and a little’ because only 108 participants chose ‘none’ for this measure. </w:t>
      </w:r>
    </w:p>
    <w:sectPr w:rsidR="00C2010F" w:rsidRPr="00BC1140" w:rsidSect="00F300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D90D4" w14:textId="77777777" w:rsidR="00F30005" w:rsidRDefault="00F30005" w:rsidP="003E0D19">
      <w:r>
        <w:separator/>
      </w:r>
    </w:p>
  </w:endnote>
  <w:endnote w:type="continuationSeparator" w:id="0">
    <w:p w14:paraId="2B3B46ED" w14:textId="77777777" w:rsidR="00F30005" w:rsidRDefault="00F30005" w:rsidP="003E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4842421"/>
      <w:docPartObj>
        <w:docPartGallery w:val="Page Numbers (Bottom of Page)"/>
        <w:docPartUnique/>
      </w:docPartObj>
    </w:sdtPr>
    <w:sdtContent>
      <w:p w14:paraId="2DEAAD18" w14:textId="3E1A5723" w:rsidR="003E0D19" w:rsidRDefault="003E0D19" w:rsidP="000A4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0E9804" w14:textId="77777777" w:rsidR="003E0D19" w:rsidRDefault="003E0D19" w:rsidP="003E0D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9756759"/>
      <w:docPartObj>
        <w:docPartGallery w:val="Page Numbers (Bottom of Page)"/>
        <w:docPartUnique/>
      </w:docPartObj>
    </w:sdtPr>
    <w:sdtContent>
      <w:p w14:paraId="589342F4" w14:textId="546FA2DF" w:rsidR="003E0D19" w:rsidRDefault="003E0D19" w:rsidP="000A4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7F0944" w14:textId="77777777" w:rsidR="003E0D19" w:rsidRDefault="003E0D19" w:rsidP="003E0D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8B4A3" w14:textId="77777777" w:rsidR="00F30005" w:rsidRDefault="00F30005" w:rsidP="003E0D19">
      <w:r>
        <w:separator/>
      </w:r>
    </w:p>
  </w:footnote>
  <w:footnote w:type="continuationSeparator" w:id="0">
    <w:p w14:paraId="5CFC6994" w14:textId="77777777" w:rsidR="00F30005" w:rsidRDefault="00F30005" w:rsidP="003E0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A1BE6"/>
    <w:multiLevelType w:val="hybridMultilevel"/>
    <w:tmpl w:val="D9AE66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1777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94"/>
    <w:rsid w:val="000041BD"/>
    <w:rsid w:val="000135F3"/>
    <w:rsid w:val="00023E38"/>
    <w:rsid w:val="000331B9"/>
    <w:rsid w:val="00033249"/>
    <w:rsid w:val="00040C1D"/>
    <w:rsid w:val="00052025"/>
    <w:rsid w:val="00057EC6"/>
    <w:rsid w:val="0008278B"/>
    <w:rsid w:val="0008728D"/>
    <w:rsid w:val="00092C59"/>
    <w:rsid w:val="000A294D"/>
    <w:rsid w:val="000A3A8F"/>
    <w:rsid w:val="000A4624"/>
    <w:rsid w:val="000B036A"/>
    <w:rsid w:val="000B3B50"/>
    <w:rsid w:val="000C1DAC"/>
    <w:rsid w:val="000C70A3"/>
    <w:rsid w:val="000D426C"/>
    <w:rsid w:val="000D5234"/>
    <w:rsid w:val="000D55B2"/>
    <w:rsid w:val="000E5F1B"/>
    <w:rsid w:val="000F48D7"/>
    <w:rsid w:val="000F49ED"/>
    <w:rsid w:val="00106565"/>
    <w:rsid w:val="00107730"/>
    <w:rsid w:val="00120930"/>
    <w:rsid w:val="0012199E"/>
    <w:rsid w:val="0013358E"/>
    <w:rsid w:val="00141EA1"/>
    <w:rsid w:val="001557F4"/>
    <w:rsid w:val="0017401B"/>
    <w:rsid w:val="00180CF6"/>
    <w:rsid w:val="0018359F"/>
    <w:rsid w:val="00184B31"/>
    <w:rsid w:val="00191C14"/>
    <w:rsid w:val="001930BE"/>
    <w:rsid w:val="001A096A"/>
    <w:rsid w:val="001A4610"/>
    <w:rsid w:val="001C5F22"/>
    <w:rsid w:val="001E0C3C"/>
    <w:rsid w:val="001E4F63"/>
    <w:rsid w:val="001F2F97"/>
    <w:rsid w:val="001F5CCA"/>
    <w:rsid w:val="00201F1A"/>
    <w:rsid w:val="00211920"/>
    <w:rsid w:val="00227682"/>
    <w:rsid w:val="00236CF3"/>
    <w:rsid w:val="00250E1A"/>
    <w:rsid w:val="00251AF1"/>
    <w:rsid w:val="00275966"/>
    <w:rsid w:val="00297F65"/>
    <w:rsid w:val="002A7AE3"/>
    <w:rsid w:val="002B3E9A"/>
    <w:rsid w:val="002B3FA6"/>
    <w:rsid w:val="002C0133"/>
    <w:rsid w:val="002C691C"/>
    <w:rsid w:val="002D16AA"/>
    <w:rsid w:val="002E0BE8"/>
    <w:rsid w:val="002E3DFF"/>
    <w:rsid w:val="002E4A9B"/>
    <w:rsid w:val="002F14A5"/>
    <w:rsid w:val="0030068A"/>
    <w:rsid w:val="0030170E"/>
    <w:rsid w:val="003049A7"/>
    <w:rsid w:val="0030761A"/>
    <w:rsid w:val="003326F2"/>
    <w:rsid w:val="00334543"/>
    <w:rsid w:val="00335AEA"/>
    <w:rsid w:val="00337BFF"/>
    <w:rsid w:val="00340967"/>
    <w:rsid w:val="0035499B"/>
    <w:rsid w:val="00356898"/>
    <w:rsid w:val="003611CC"/>
    <w:rsid w:val="0037054B"/>
    <w:rsid w:val="0037453C"/>
    <w:rsid w:val="00376D2F"/>
    <w:rsid w:val="0038175F"/>
    <w:rsid w:val="003821E6"/>
    <w:rsid w:val="00385194"/>
    <w:rsid w:val="00392523"/>
    <w:rsid w:val="00397D94"/>
    <w:rsid w:val="003A34A3"/>
    <w:rsid w:val="003B1D0B"/>
    <w:rsid w:val="003B3BFA"/>
    <w:rsid w:val="003C12FB"/>
    <w:rsid w:val="003C2C8B"/>
    <w:rsid w:val="003D4197"/>
    <w:rsid w:val="003E0D19"/>
    <w:rsid w:val="003E0E4D"/>
    <w:rsid w:val="003E64C7"/>
    <w:rsid w:val="003F3581"/>
    <w:rsid w:val="003F68EE"/>
    <w:rsid w:val="0040368F"/>
    <w:rsid w:val="0040394F"/>
    <w:rsid w:val="00414729"/>
    <w:rsid w:val="0043641C"/>
    <w:rsid w:val="0044538D"/>
    <w:rsid w:val="0044671B"/>
    <w:rsid w:val="004508D5"/>
    <w:rsid w:val="0046190F"/>
    <w:rsid w:val="004622F1"/>
    <w:rsid w:val="00465FCA"/>
    <w:rsid w:val="004700A9"/>
    <w:rsid w:val="00472C96"/>
    <w:rsid w:val="00475A48"/>
    <w:rsid w:val="00484C35"/>
    <w:rsid w:val="0048548C"/>
    <w:rsid w:val="00492BE4"/>
    <w:rsid w:val="00493495"/>
    <w:rsid w:val="00493C43"/>
    <w:rsid w:val="004976F5"/>
    <w:rsid w:val="004C4081"/>
    <w:rsid w:val="004C6A0D"/>
    <w:rsid w:val="004D1FE9"/>
    <w:rsid w:val="004E1140"/>
    <w:rsid w:val="004F14FB"/>
    <w:rsid w:val="005008D2"/>
    <w:rsid w:val="00515D6B"/>
    <w:rsid w:val="00524E2F"/>
    <w:rsid w:val="00534FB4"/>
    <w:rsid w:val="00535F51"/>
    <w:rsid w:val="005436E2"/>
    <w:rsid w:val="00544E34"/>
    <w:rsid w:val="005466C8"/>
    <w:rsid w:val="00547FEA"/>
    <w:rsid w:val="005577E7"/>
    <w:rsid w:val="00560E8C"/>
    <w:rsid w:val="00573075"/>
    <w:rsid w:val="0057481C"/>
    <w:rsid w:val="00576213"/>
    <w:rsid w:val="005768B3"/>
    <w:rsid w:val="0057794F"/>
    <w:rsid w:val="00584F22"/>
    <w:rsid w:val="005944BA"/>
    <w:rsid w:val="005A052D"/>
    <w:rsid w:val="005A32B3"/>
    <w:rsid w:val="005C0FD3"/>
    <w:rsid w:val="005C3B46"/>
    <w:rsid w:val="005C7A43"/>
    <w:rsid w:val="005D2557"/>
    <w:rsid w:val="005D6AE2"/>
    <w:rsid w:val="006053C2"/>
    <w:rsid w:val="00606DAF"/>
    <w:rsid w:val="006220BD"/>
    <w:rsid w:val="006320F5"/>
    <w:rsid w:val="00632EB6"/>
    <w:rsid w:val="00634676"/>
    <w:rsid w:val="00652C39"/>
    <w:rsid w:val="006639EA"/>
    <w:rsid w:val="00672295"/>
    <w:rsid w:val="006839B2"/>
    <w:rsid w:val="00687D9C"/>
    <w:rsid w:val="00693990"/>
    <w:rsid w:val="006A1CAC"/>
    <w:rsid w:val="006B1618"/>
    <w:rsid w:val="006B4219"/>
    <w:rsid w:val="006C0AF9"/>
    <w:rsid w:val="006C48BA"/>
    <w:rsid w:val="006C4F22"/>
    <w:rsid w:val="006E7053"/>
    <w:rsid w:val="006F0383"/>
    <w:rsid w:val="0071767B"/>
    <w:rsid w:val="00730965"/>
    <w:rsid w:val="00734323"/>
    <w:rsid w:val="0073724D"/>
    <w:rsid w:val="00750468"/>
    <w:rsid w:val="00754D47"/>
    <w:rsid w:val="007565F8"/>
    <w:rsid w:val="00760951"/>
    <w:rsid w:val="007717D4"/>
    <w:rsid w:val="007755F9"/>
    <w:rsid w:val="007757D1"/>
    <w:rsid w:val="007810AD"/>
    <w:rsid w:val="00781839"/>
    <w:rsid w:val="0078498B"/>
    <w:rsid w:val="00787D98"/>
    <w:rsid w:val="007969F4"/>
    <w:rsid w:val="007A4E59"/>
    <w:rsid w:val="007A54DE"/>
    <w:rsid w:val="007A646D"/>
    <w:rsid w:val="007B5343"/>
    <w:rsid w:val="007D1230"/>
    <w:rsid w:val="007D5A65"/>
    <w:rsid w:val="007E21F0"/>
    <w:rsid w:val="007E5557"/>
    <w:rsid w:val="007F708D"/>
    <w:rsid w:val="00822D44"/>
    <w:rsid w:val="0084465C"/>
    <w:rsid w:val="00850B63"/>
    <w:rsid w:val="00854342"/>
    <w:rsid w:val="00870252"/>
    <w:rsid w:val="00873BBB"/>
    <w:rsid w:val="008834F9"/>
    <w:rsid w:val="008A24DC"/>
    <w:rsid w:val="008B30CC"/>
    <w:rsid w:val="008B3C18"/>
    <w:rsid w:val="008B4A40"/>
    <w:rsid w:val="008C27C3"/>
    <w:rsid w:val="008C464B"/>
    <w:rsid w:val="008D6658"/>
    <w:rsid w:val="008E2761"/>
    <w:rsid w:val="008F35B4"/>
    <w:rsid w:val="00920CDE"/>
    <w:rsid w:val="00930E9C"/>
    <w:rsid w:val="00935750"/>
    <w:rsid w:val="0093657C"/>
    <w:rsid w:val="00947721"/>
    <w:rsid w:val="00953835"/>
    <w:rsid w:val="00973182"/>
    <w:rsid w:val="00985B58"/>
    <w:rsid w:val="00986CAB"/>
    <w:rsid w:val="00991850"/>
    <w:rsid w:val="00993695"/>
    <w:rsid w:val="009A1504"/>
    <w:rsid w:val="009A2BBA"/>
    <w:rsid w:val="009B236A"/>
    <w:rsid w:val="009C153D"/>
    <w:rsid w:val="009C24BE"/>
    <w:rsid w:val="009E73A3"/>
    <w:rsid w:val="009E7623"/>
    <w:rsid w:val="00A047EC"/>
    <w:rsid w:val="00A0625E"/>
    <w:rsid w:val="00A10C11"/>
    <w:rsid w:val="00A14290"/>
    <w:rsid w:val="00A151CE"/>
    <w:rsid w:val="00A16FCE"/>
    <w:rsid w:val="00A22A17"/>
    <w:rsid w:val="00A43983"/>
    <w:rsid w:val="00A54746"/>
    <w:rsid w:val="00A612F6"/>
    <w:rsid w:val="00A72F3C"/>
    <w:rsid w:val="00A73ACB"/>
    <w:rsid w:val="00A812D4"/>
    <w:rsid w:val="00A81E53"/>
    <w:rsid w:val="00A82A89"/>
    <w:rsid w:val="00A834C9"/>
    <w:rsid w:val="00A90B57"/>
    <w:rsid w:val="00A93E47"/>
    <w:rsid w:val="00AA372D"/>
    <w:rsid w:val="00AC319B"/>
    <w:rsid w:val="00AD64DA"/>
    <w:rsid w:val="00AE2AAF"/>
    <w:rsid w:val="00AE2F69"/>
    <w:rsid w:val="00AE7DD6"/>
    <w:rsid w:val="00AF5ACF"/>
    <w:rsid w:val="00AF5B0C"/>
    <w:rsid w:val="00AF6156"/>
    <w:rsid w:val="00AF7987"/>
    <w:rsid w:val="00B038A2"/>
    <w:rsid w:val="00B10D6F"/>
    <w:rsid w:val="00B1131C"/>
    <w:rsid w:val="00B1447B"/>
    <w:rsid w:val="00B44A41"/>
    <w:rsid w:val="00B45FD2"/>
    <w:rsid w:val="00B55926"/>
    <w:rsid w:val="00B64FA7"/>
    <w:rsid w:val="00B7330F"/>
    <w:rsid w:val="00B75786"/>
    <w:rsid w:val="00B90530"/>
    <w:rsid w:val="00B93608"/>
    <w:rsid w:val="00B9571A"/>
    <w:rsid w:val="00BA2D3A"/>
    <w:rsid w:val="00BA31B7"/>
    <w:rsid w:val="00BA7E45"/>
    <w:rsid w:val="00BB5571"/>
    <w:rsid w:val="00BC1140"/>
    <w:rsid w:val="00BC2016"/>
    <w:rsid w:val="00BC774A"/>
    <w:rsid w:val="00BD2026"/>
    <w:rsid w:val="00BD3B9C"/>
    <w:rsid w:val="00BD5A68"/>
    <w:rsid w:val="00BF52C4"/>
    <w:rsid w:val="00BF622E"/>
    <w:rsid w:val="00C10C9B"/>
    <w:rsid w:val="00C2010F"/>
    <w:rsid w:val="00C30CAC"/>
    <w:rsid w:val="00C4153D"/>
    <w:rsid w:val="00C514A3"/>
    <w:rsid w:val="00C54B15"/>
    <w:rsid w:val="00C57F79"/>
    <w:rsid w:val="00C60AFD"/>
    <w:rsid w:val="00C62F2A"/>
    <w:rsid w:val="00C644EA"/>
    <w:rsid w:val="00C67E23"/>
    <w:rsid w:val="00C8231E"/>
    <w:rsid w:val="00CA07AF"/>
    <w:rsid w:val="00CA099F"/>
    <w:rsid w:val="00CA0B1C"/>
    <w:rsid w:val="00CA1468"/>
    <w:rsid w:val="00CA242F"/>
    <w:rsid w:val="00CC1590"/>
    <w:rsid w:val="00D02443"/>
    <w:rsid w:val="00D30368"/>
    <w:rsid w:val="00D357CD"/>
    <w:rsid w:val="00D469BC"/>
    <w:rsid w:val="00D504A8"/>
    <w:rsid w:val="00D558E3"/>
    <w:rsid w:val="00D5666A"/>
    <w:rsid w:val="00D569D6"/>
    <w:rsid w:val="00D61148"/>
    <w:rsid w:val="00D64B31"/>
    <w:rsid w:val="00D749CE"/>
    <w:rsid w:val="00D91F41"/>
    <w:rsid w:val="00D96A5B"/>
    <w:rsid w:val="00D972F2"/>
    <w:rsid w:val="00DB3DCB"/>
    <w:rsid w:val="00DC0342"/>
    <w:rsid w:val="00DE1FF0"/>
    <w:rsid w:val="00DE6832"/>
    <w:rsid w:val="00DF46CD"/>
    <w:rsid w:val="00DF4953"/>
    <w:rsid w:val="00DF5DE3"/>
    <w:rsid w:val="00DF6CA5"/>
    <w:rsid w:val="00E01E84"/>
    <w:rsid w:val="00E0698A"/>
    <w:rsid w:val="00E1611E"/>
    <w:rsid w:val="00E16865"/>
    <w:rsid w:val="00E24E07"/>
    <w:rsid w:val="00E275A8"/>
    <w:rsid w:val="00E33092"/>
    <w:rsid w:val="00E51A3C"/>
    <w:rsid w:val="00E62E6F"/>
    <w:rsid w:val="00E73ABF"/>
    <w:rsid w:val="00E90529"/>
    <w:rsid w:val="00E909C9"/>
    <w:rsid w:val="00E94DBC"/>
    <w:rsid w:val="00E94EDD"/>
    <w:rsid w:val="00E96452"/>
    <w:rsid w:val="00EA164D"/>
    <w:rsid w:val="00EC09C2"/>
    <w:rsid w:val="00EC195F"/>
    <w:rsid w:val="00EC71D2"/>
    <w:rsid w:val="00ED22C5"/>
    <w:rsid w:val="00EE1983"/>
    <w:rsid w:val="00EE2B37"/>
    <w:rsid w:val="00EE525C"/>
    <w:rsid w:val="00EF04AF"/>
    <w:rsid w:val="00EF280D"/>
    <w:rsid w:val="00EF3733"/>
    <w:rsid w:val="00EF4C5E"/>
    <w:rsid w:val="00F0731F"/>
    <w:rsid w:val="00F15912"/>
    <w:rsid w:val="00F30005"/>
    <w:rsid w:val="00F308B4"/>
    <w:rsid w:val="00F35B32"/>
    <w:rsid w:val="00F4190A"/>
    <w:rsid w:val="00F467A2"/>
    <w:rsid w:val="00F54A71"/>
    <w:rsid w:val="00F63444"/>
    <w:rsid w:val="00F65E9A"/>
    <w:rsid w:val="00F81224"/>
    <w:rsid w:val="00F87492"/>
    <w:rsid w:val="00FA73B5"/>
    <w:rsid w:val="00FB7B23"/>
    <w:rsid w:val="00FC49E0"/>
    <w:rsid w:val="00FC7A74"/>
    <w:rsid w:val="00FD7B3C"/>
    <w:rsid w:val="00F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6A837"/>
  <w15:chartTrackingRefBased/>
  <w15:docId w15:val="{11B50597-039B-F94C-AF36-E68B66E25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D9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81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571A"/>
  </w:style>
  <w:style w:type="character" w:styleId="CommentReference">
    <w:name w:val="annotation reference"/>
    <w:basedOn w:val="DefaultParagraphFont"/>
    <w:uiPriority w:val="99"/>
    <w:semiHidden/>
    <w:unhideWhenUsed/>
    <w:rsid w:val="00E33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0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09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0D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0D19"/>
  </w:style>
  <w:style w:type="character" w:styleId="PageNumber">
    <w:name w:val="page number"/>
    <w:basedOn w:val="DefaultParagraphFont"/>
    <w:uiPriority w:val="99"/>
    <w:semiHidden/>
    <w:unhideWhenUsed/>
    <w:rsid w:val="003E0D19"/>
  </w:style>
  <w:style w:type="paragraph" w:styleId="ListParagraph">
    <w:name w:val="List Paragraph"/>
    <w:basedOn w:val="Normal"/>
    <w:uiPriority w:val="34"/>
    <w:qFormat/>
    <w:rsid w:val="007565F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65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482228-4DEE-764C-9F02-5B0D4DE1D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impson</dc:creator>
  <cp:keywords/>
  <dc:description/>
  <cp:lastModifiedBy>Jim Stimpson</cp:lastModifiedBy>
  <cp:revision>7</cp:revision>
  <dcterms:created xsi:type="dcterms:W3CDTF">2024-03-22T15:54:00Z</dcterms:created>
  <dcterms:modified xsi:type="dcterms:W3CDTF">2024-04-23T21:06:00Z</dcterms:modified>
</cp:coreProperties>
</file>